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FC4" w:rsidRPr="00FF3CE6" w:rsidRDefault="003D57C2" w:rsidP="003D57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3CE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273F9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3B52C1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Pr="00FF3CE6">
        <w:rPr>
          <w:rFonts w:ascii="Times New Roman" w:hAnsi="Times New Roman" w:cs="Times New Roman"/>
          <w:b/>
          <w:sz w:val="24"/>
          <w:szCs w:val="24"/>
        </w:rPr>
        <w:t xml:space="preserve"> Phylogenetic classification of </w:t>
      </w:r>
      <w:r w:rsidR="00ED789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F3CE6">
        <w:rPr>
          <w:rFonts w:ascii="Times New Roman" w:hAnsi="Times New Roman" w:cs="Times New Roman"/>
          <w:b/>
          <w:sz w:val="24"/>
          <w:szCs w:val="24"/>
        </w:rPr>
        <w:t xml:space="preserve">rchaea in the </w:t>
      </w:r>
      <w:r w:rsidRPr="00FF3CE6">
        <w:rPr>
          <w:rFonts w:ascii="Times New Roman" w:hAnsi="Times New Roman" w:cs="Times New Roman" w:hint="eastAsia"/>
          <w:b/>
          <w:sz w:val="24"/>
          <w:szCs w:val="24"/>
        </w:rPr>
        <w:t>Amur tiger</w:t>
      </w:r>
      <w:r w:rsidRPr="00FF3CE6">
        <w:rPr>
          <w:rFonts w:ascii="Times New Roman" w:hAnsi="Times New Roman" w:cs="Times New Roman"/>
          <w:b/>
          <w:sz w:val="24"/>
          <w:szCs w:val="24"/>
        </w:rPr>
        <w:t xml:space="preserve"> metagenome</w:t>
      </w:r>
      <w:r w:rsidR="003B52C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24"/>
        <w:gridCol w:w="2194"/>
        <w:gridCol w:w="2233"/>
        <w:gridCol w:w="2398"/>
        <w:gridCol w:w="4314"/>
        <w:gridCol w:w="1011"/>
      </w:tblGrid>
      <w:tr w:rsidR="003D57C2" w:rsidRPr="00AD43FE" w:rsidTr="00AD4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3D57C2" w:rsidRPr="00AD43FE" w:rsidRDefault="003D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:rsidR="003D57C2" w:rsidRPr="00AD43FE" w:rsidRDefault="003D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3D57C2" w:rsidRPr="00AD43FE" w:rsidRDefault="003D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3D57C2" w:rsidRPr="00AD43FE" w:rsidRDefault="003D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3D57C2" w:rsidRPr="00AD43FE" w:rsidRDefault="003D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:rsidR="003D57C2" w:rsidRPr="00FB78D4" w:rsidRDefault="003D57C2" w:rsidP="00FB78D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sz w:val="20"/>
                <w:szCs w:val="20"/>
              </w:rPr>
              <w:t>ptg*</w:t>
            </w:r>
          </w:p>
          <w:p w:rsidR="003D57C2" w:rsidRPr="00FB78D4" w:rsidRDefault="003D57C2" w:rsidP="00FB78D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FB78D4" w:rsidRPr="00AD43FE" w:rsidTr="00615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b w:val="0"/>
                <w:sz w:val="20"/>
                <w:szCs w:val="20"/>
              </w:rPr>
              <w:t>Archaea</w:t>
            </w:r>
            <w:r w:rsidR="005C1A8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b w:val="0"/>
                <w:sz w:val="20"/>
                <w:szCs w:val="20"/>
              </w:rPr>
              <w:t>noname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o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onam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oname</w:t>
            </w:r>
          </w:p>
        </w:tc>
        <w:tc>
          <w:tcPr>
            <w:tcW w:w="438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chaeon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GW2011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1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chaeon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GW2011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R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2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b w:val="0"/>
                <w:sz w:val="20"/>
                <w:szCs w:val="20"/>
              </w:rPr>
              <w:t>Crenarchaeota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rotei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Desulfurococc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Desulfurococc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Desulfurococc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kamchatken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b w:val="0"/>
                <w:sz w:val="20"/>
                <w:szCs w:val="20"/>
              </w:rPr>
              <w:t>Euryarchaeota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acteria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acteri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acterium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acterium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palud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revibacter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revibacter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boviskoreani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revibacter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oral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brevibacter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ruminantiu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cci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cc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aldococc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aldococc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FS406-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icrobia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icrobi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rpusculum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rpusculum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bavaricu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ulle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ulle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arisnigri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icrobium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icrobium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obil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plan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plan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limicola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ccoide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coccoide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yluten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lob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lob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indariu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ethylovoran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ethylovoran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hollandica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7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eta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et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concilii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cetivoran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barkeri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lacustr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azei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icilia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TP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WH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97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sarcin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hila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cocci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cocc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Palaeococc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Palaeococc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pacificu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lasmata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assiliicocc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plasma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plasm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ermitu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assiliicocc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Methanomassiliicocc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intestinal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lasmat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lasma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lasm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acidophilu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FB78D4" w:rsidRPr="00AD43FE" w:rsidTr="00AD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uncultured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ermoplasm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FB78D4" w:rsidRPr="00AD43FE" w:rsidTr="00AD43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noWrap/>
            <w:hideMark/>
          </w:tcPr>
          <w:p w:rsidR="00FB78D4" w:rsidRPr="00AD43FE" w:rsidRDefault="00FB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b w:val="0"/>
                <w:sz w:val="20"/>
                <w:szCs w:val="20"/>
              </w:rPr>
              <w:t>Thaumarchaeota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Thaumarchaeota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oname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itrosopumilales</w:t>
            </w:r>
          </w:p>
        </w:tc>
        <w:tc>
          <w:tcPr>
            <w:tcW w:w="2436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itrosopumilus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FB78D4" w:rsidRPr="00AD43FE" w:rsidRDefault="00FB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Nitrosopumilus</w:t>
            </w:r>
            <w:r w:rsidR="005C1A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3FE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B78D4" w:rsidRPr="00FB78D4" w:rsidRDefault="00FB78D4" w:rsidP="00FB78D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B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</w:tbl>
    <w:p w:rsidR="003D57C2" w:rsidRPr="003D57C2" w:rsidRDefault="003D57C2">
      <w:pPr>
        <w:rPr>
          <w:rFonts w:ascii="Times New Roman" w:hAnsi="Times New Roman" w:cs="Times New Roman"/>
          <w:sz w:val="20"/>
          <w:szCs w:val="20"/>
        </w:rPr>
      </w:pPr>
      <w:r w:rsidRPr="003D57C2">
        <w:rPr>
          <w:rFonts w:ascii="Times New Roman" w:hAnsi="Times New Roman" w:cs="Times New Roman"/>
          <w:sz w:val="20"/>
          <w:szCs w:val="20"/>
        </w:rPr>
        <w:t xml:space="preserve">* Percentage of sequences identified in metagenome of </w:t>
      </w:r>
      <w:r>
        <w:rPr>
          <w:rFonts w:ascii="Times New Roman" w:hAnsi="Times New Roman" w:cs="Times New Roman" w:hint="eastAsia"/>
          <w:sz w:val="20"/>
          <w:szCs w:val="20"/>
        </w:rPr>
        <w:t>Amur tiger</w:t>
      </w:r>
      <w:r w:rsidRPr="003D57C2">
        <w:rPr>
          <w:rFonts w:ascii="Times New Roman" w:hAnsi="Times New Roman" w:cs="Times New Roman"/>
          <w:sz w:val="20"/>
          <w:szCs w:val="20"/>
        </w:rPr>
        <w:t>.</w:t>
      </w:r>
    </w:p>
    <w:sectPr w:rsidR="003D57C2" w:rsidRPr="003D57C2" w:rsidSect="003D5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E8D" w:rsidRDefault="00CB7E8D" w:rsidP="003D57C2">
      <w:r>
        <w:separator/>
      </w:r>
    </w:p>
  </w:endnote>
  <w:endnote w:type="continuationSeparator" w:id="0">
    <w:p w:rsidR="00CB7E8D" w:rsidRDefault="00CB7E8D" w:rsidP="003D5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E8D" w:rsidRDefault="00CB7E8D" w:rsidP="003D57C2">
      <w:r>
        <w:separator/>
      </w:r>
    </w:p>
  </w:footnote>
  <w:footnote w:type="continuationSeparator" w:id="0">
    <w:p w:rsidR="00CB7E8D" w:rsidRDefault="00CB7E8D" w:rsidP="003D5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7F"/>
    <w:rsid w:val="001273F9"/>
    <w:rsid w:val="003B52C1"/>
    <w:rsid w:val="003D57C2"/>
    <w:rsid w:val="0045207F"/>
    <w:rsid w:val="005C1A8E"/>
    <w:rsid w:val="005D6FC4"/>
    <w:rsid w:val="00601269"/>
    <w:rsid w:val="00654227"/>
    <w:rsid w:val="006B2680"/>
    <w:rsid w:val="008A0E71"/>
    <w:rsid w:val="00AD43FE"/>
    <w:rsid w:val="00B275CF"/>
    <w:rsid w:val="00C96143"/>
    <w:rsid w:val="00CB7E8D"/>
    <w:rsid w:val="00E25421"/>
    <w:rsid w:val="00ED789A"/>
    <w:rsid w:val="00FB78D4"/>
    <w:rsid w:val="00FF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7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7C2"/>
    <w:rPr>
      <w:sz w:val="18"/>
      <w:szCs w:val="18"/>
    </w:rPr>
  </w:style>
  <w:style w:type="table" w:styleId="a5">
    <w:name w:val="Table Grid"/>
    <w:basedOn w:val="a1"/>
    <w:uiPriority w:val="59"/>
    <w:rsid w:val="003D5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3D57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7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7C2"/>
    <w:rPr>
      <w:sz w:val="18"/>
      <w:szCs w:val="18"/>
    </w:rPr>
  </w:style>
  <w:style w:type="table" w:styleId="a5">
    <w:name w:val="Table Grid"/>
    <w:basedOn w:val="a1"/>
    <w:uiPriority w:val="59"/>
    <w:rsid w:val="003D5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3D57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47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engping</dc:creator>
  <cp:keywords/>
  <dc:description/>
  <cp:lastModifiedBy>hefengping</cp:lastModifiedBy>
  <cp:revision>12</cp:revision>
  <dcterms:created xsi:type="dcterms:W3CDTF">2017-10-06T09:52:00Z</dcterms:created>
  <dcterms:modified xsi:type="dcterms:W3CDTF">2018-05-03T08:45:00Z</dcterms:modified>
</cp:coreProperties>
</file>